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2A736E" w:rsidP="002A736E" w:rsidRDefault="002A736E" w14:paraId="57199DD7" w14:textId="77777777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</w:rPr>
      </w:pPr>
      <w:r>
        <w:rPr>
          <w:rFonts w:ascii="Times New Roman" w:hAnsi="Times New Roman" w:eastAsia="Times New Roman" w:cs="Times New Roman"/>
          <w:b/>
          <w:bCs/>
        </w:rPr>
        <w:t>Crimean-Congo Hemorrhagic Fever Virus Localization and Shedding in the Reproductive Tract of Lethal and Survivor Mouse Models</w:t>
      </w:r>
    </w:p>
    <w:p w:rsidRPr="001A3737" w:rsidR="002A736E" w:rsidP="002A736E" w:rsidRDefault="002A736E" w14:paraId="0CC92596" w14:textId="77777777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</w:rPr>
      </w:pPr>
    </w:p>
    <w:p w:rsidR="002A736E" w:rsidP="002A736E" w:rsidRDefault="002A736E" w14:paraId="1BB3B539" w14:textId="77777777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634EFB8E">
        <w:rPr>
          <w:rFonts w:ascii="Times New Roman" w:hAnsi="Times New Roman" w:eastAsia="Times New Roman" w:cs="Times New Roman"/>
        </w:rPr>
        <w:t>Teresa E Sorvillo</w:t>
      </w:r>
      <w:r w:rsidRPr="634EFB8E">
        <w:rPr>
          <w:rFonts w:ascii="Times New Roman" w:hAnsi="Times New Roman" w:eastAsia="Times New Roman" w:cs="Times New Roman"/>
          <w:vertAlign w:val="superscript"/>
        </w:rPr>
        <w:t>1</w:t>
      </w:r>
      <w:r>
        <w:rPr>
          <w:rFonts w:ascii="Times New Roman" w:hAnsi="Times New Roman" w:eastAsia="Times New Roman" w:cs="Times New Roman"/>
          <w:vertAlign w:val="superscript"/>
        </w:rPr>
        <w:t>*</w:t>
      </w:r>
      <w:r w:rsidRPr="634EFB8E">
        <w:rPr>
          <w:rFonts w:ascii="Times New Roman" w:hAnsi="Times New Roman" w:eastAsia="Times New Roman" w:cs="Times New Roman"/>
        </w:rPr>
        <w:t>, Jana M. Ritter</w:t>
      </w:r>
      <w:r>
        <w:rPr>
          <w:rFonts w:ascii="Times New Roman" w:hAnsi="Times New Roman" w:eastAsia="Times New Roman" w:cs="Times New Roman"/>
          <w:vertAlign w:val="superscript"/>
        </w:rPr>
        <w:t>2</w:t>
      </w:r>
      <w:r w:rsidRPr="634EFB8E">
        <w:rPr>
          <w:rFonts w:ascii="Times New Roman" w:hAnsi="Times New Roman" w:eastAsia="Times New Roman" w:cs="Times New Roman"/>
        </w:rPr>
        <w:t>, Stephen R. Welch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Katherine Davies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JoAnn D. Coleman-McCray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Heather M. Hayes</w:t>
      </w:r>
      <w:r>
        <w:rPr>
          <w:rFonts w:ascii="Times New Roman" w:hAnsi="Times New Roman" w:eastAsia="Times New Roman" w:cs="Times New Roman"/>
          <w:vertAlign w:val="superscript"/>
        </w:rPr>
        <w:t>2</w:t>
      </w:r>
      <w:r w:rsidRPr="634EFB8E">
        <w:rPr>
          <w:rFonts w:ascii="Times New Roman" w:hAnsi="Times New Roman" w:eastAsia="Times New Roman" w:cs="Times New Roman"/>
        </w:rPr>
        <w:t xml:space="preserve">, </w:t>
      </w:r>
      <w:r>
        <w:rPr>
          <w:rFonts w:ascii="Times New Roman" w:hAnsi="Times New Roman" w:eastAsia="Times New Roman" w:cs="Times New Roman"/>
        </w:rPr>
        <w:t>Georgia Ficarra</w:t>
      </w:r>
      <w:r>
        <w:rPr>
          <w:rFonts w:ascii="Times New Roman" w:hAnsi="Times New Roman" w:eastAsia="Times New Roman" w:cs="Times New Roman"/>
          <w:vertAlign w:val="superscript"/>
        </w:rPr>
        <w:t>2</w:t>
      </w:r>
      <w:r>
        <w:rPr>
          <w:rFonts w:ascii="Times New Roman" w:hAnsi="Times New Roman" w:eastAsia="Times New Roman" w:cs="Times New Roman"/>
        </w:rPr>
        <w:t>, Julu Bhatnagar</w:t>
      </w:r>
      <w:r>
        <w:rPr>
          <w:rFonts w:ascii="Times New Roman" w:hAnsi="Times New Roman" w:eastAsia="Times New Roman" w:cs="Times New Roman"/>
          <w:vertAlign w:val="superscript"/>
        </w:rPr>
        <w:t>2</w:t>
      </w:r>
      <w:r>
        <w:rPr>
          <w:rFonts w:ascii="Times New Roman" w:hAnsi="Times New Roman" w:eastAsia="Times New Roman" w:cs="Times New Roman"/>
        </w:rPr>
        <w:t xml:space="preserve">, </w:t>
      </w:r>
      <w:r w:rsidRPr="634EFB8E">
        <w:rPr>
          <w:rFonts w:ascii="Times New Roman" w:hAnsi="Times New Roman" w:eastAsia="Times New Roman" w:cs="Times New Roman"/>
        </w:rPr>
        <w:t>Scott D. Pegan</w:t>
      </w:r>
      <w:r>
        <w:rPr>
          <w:rFonts w:ascii="Times New Roman" w:hAnsi="Times New Roman" w:eastAsia="Times New Roman" w:cs="Times New Roman"/>
          <w:vertAlign w:val="superscript"/>
        </w:rPr>
        <w:t>4</w:t>
      </w:r>
      <w:r w:rsidRPr="634EFB8E">
        <w:rPr>
          <w:rFonts w:ascii="Times New Roman" w:hAnsi="Times New Roman" w:eastAsia="Times New Roman" w:cs="Times New Roman"/>
        </w:rPr>
        <w:t>, Éric Bergeron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Joel M. Montgomery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Christina F. Spiropoulou</w:t>
      </w:r>
      <w:r>
        <w:rPr>
          <w:rFonts w:ascii="Times New Roman" w:hAnsi="Times New Roman" w:eastAsia="Times New Roman" w:cs="Times New Roman"/>
          <w:vertAlign w:val="superscript"/>
        </w:rPr>
        <w:t>3</w:t>
      </w:r>
      <w:r w:rsidRPr="634EFB8E">
        <w:rPr>
          <w:rFonts w:ascii="Times New Roman" w:hAnsi="Times New Roman" w:eastAsia="Times New Roman" w:cs="Times New Roman"/>
        </w:rPr>
        <w:t>, Jessica R. Spengler</w:t>
      </w:r>
      <w:r>
        <w:rPr>
          <w:rFonts w:ascii="Times New Roman" w:hAnsi="Times New Roman" w:eastAsia="Times New Roman" w:cs="Times New Roman"/>
          <w:vertAlign w:val="superscript"/>
        </w:rPr>
        <w:t>3*</w:t>
      </w:r>
    </w:p>
    <w:p w:rsidR="002A736E" w:rsidP="002A736E" w:rsidRDefault="002A736E" w14:paraId="583C1B5B" w14:textId="77777777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002A736E" w:rsidP="002A736E" w:rsidRDefault="002A736E" w14:paraId="14F24F1F" w14:textId="77777777">
      <w:pPr>
        <w:spacing w:line="480" w:lineRule="auto"/>
        <w:jc w:val="both"/>
      </w:pPr>
      <w:r w:rsidRPr="05273E5F">
        <w:rPr>
          <w:rFonts w:ascii="Times New Roman" w:hAnsi="Times New Roman" w:eastAsia="Times New Roman" w:cs="Times New Roman"/>
          <w:b/>
          <w:bCs/>
          <w:color w:val="000000" w:themeColor="text1"/>
        </w:rPr>
        <w:t>Affiliations:</w:t>
      </w:r>
    </w:p>
    <w:p w:rsidR="002A736E" w:rsidP="002A736E" w:rsidRDefault="002A736E" w14:paraId="2ED222AB" w14:textId="77777777">
      <w:pPr>
        <w:spacing w:line="480" w:lineRule="auto"/>
        <w:rPr>
          <w:rFonts w:ascii="Times New Roman" w:hAnsi="Times New Roman" w:cs="Times New Roman"/>
        </w:rPr>
      </w:pPr>
      <w:r w:rsidRPr="31C99CEC">
        <w:rPr>
          <w:rFonts w:ascii="Times New Roman" w:hAnsi="Times New Roman" w:cs="Times New Roman"/>
          <w:vertAlign w:val="superscript"/>
        </w:rPr>
        <w:t>1</w:t>
      </w:r>
      <w:r w:rsidRPr="00181D29">
        <w:rPr>
          <w:color w:val="000000"/>
          <w:sz w:val="22"/>
          <w:szCs w:val="22"/>
        </w:rPr>
        <w:t xml:space="preserve"> </w:t>
      </w:r>
      <w:r w:rsidRPr="00181D29">
        <w:rPr>
          <w:rFonts w:ascii="Times New Roman" w:hAnsi="Times New Roman" w:cs="Times New Roman"/>
        </w:rPr>
        <w:t>CDC Foundation assigned to Viral Special Pathogens Branch, Division of High Consequence Pathogens and Pathology, Centers for Disease Control and Prevention, Atlanta, GA, USA</w:t>
      </w:r>
    </w:p>
    <w:p w:rsidRPr="0092414F" w:rsidR="002A736E" w:rsidP="002A736E" w:rsidRDefault="002A736E" w14:paraId="4E88BBC2" w14:textId="77777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92414F">
        <w:rPr>
          <w:rFonts w:ascii="Times New Roman" w:hAnsi="Times New Roman" w:eastAsia="Times New Roman" w:cs="Times New Roman"/>
        </w:rPr>
        <w:t xml:space="preserve"> </w:t>
      </w:r>
      <w:r w:rsidRPr="00DF2F10">
        <w:rPr>
          <w:rFonts w:ascii="Times New Roman" w:hAnsi="Times New Roman" w:eastAsia="Times New Roman" w:cs="Times New Roman"/>
        </w:rPr>
        <w:t>Infectious Diseases Pathology Branch</w:t>
      </w:r>
      <w:r>
        <w:rPr>
          <w:rFonts w:ascii="Times New Roman" w:hAnsi="Times New Roman" w:cs="Times New Roman"/>
        </w:rPr>
        <w:t xml:space="preserve">, </w:t>
      </w:r>
      <w:r w:rsidRPr="00B302CC">
        <w:rPr>
          <w:rFonts w:ascii="Times New Roman" w:hAnsi="Times New Roman" w:cs="Times New Roman"/>
        </w:rPr>
        <w:t>Division of High Consequence Pathogens and Pathology, Centers for Disease Control and Prevention, 1600 Clifton Road, Atlanta, GA</w:t>
      </w:r>
      <w:r>
        <w:rPr>
          <w:rFonts w:ascii="Times New Roman" w:hAnsi="Times New Roman" w:cs="Times New Roman"/>
        </w:rPr>
        <w:t>, USA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:rsidR="002A736E" w:rsidP="002A736E" w:rsidRDefault="002A736E" w14:paraId="6E97DFCF" w14:textId="77777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Pr="31C99CEC">
        <w:rPr>
          <w:rFonts w:ascii="Times New Roman" w:hAnsi="Times New Roman" w:cs="Times New Roman"/>
        </w:rPr>
        <w:t xml:space="preserve">Viral Special Pathogens Branch, Division of High Consequence Pathogens and Pathology, Centers for Disease Control and Prevention, 1600 Clifton Road, Atlanta, GA </w:t>
      </w:r>
    </w:p>
    <w:p w:rsidRPr="00946DF8" w:rsidR="002A736E" w:rsidP="002A736E" w:rsidRDefault="002A736E" w14:paraId="5371FC56" w14:textId="77777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 w:rsidRPr="00580EAE">
        <w:rPr>
          <w:rFonts w:ascii="Times New Roman" w:hAnsi="Times New Roman" w:cs="Times New Roman"/>
        </w:rPr>
        <w:t>Division of Biomedical Sciences, University of California Riverside, Riverside, CA, USA</w:t>
      </w:r>
    </w:p>
    <w:p w:rsidR="002A736E" w:rsidP="002A736E" w:rsidRDefault="002A736E" w14:paraId="56EA5DE9" w14:textId="77777777">
      <w:pPr>
        <w:spacing w:line="480" w:lineRule="auto"/>
      </w:pPr>
    </w:p>
    <w:p w:rsidRPr="0027239A" w:rsidR="002A736E" w:rsidP="002A736E" w:rsidRDefault="002A736E" w14:paraId="2762A6A9" w14:textId="74DCC47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523B07E1" w:rsidR="002A736E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Supplemental Figure 1. </w:t>
      </w:r>
      <w:r w:rsidRPr="523B07E1" w:rsidR="0026177B">
        <w:rPr>
          <w:rFonts w:ascii="Times New Roman" w:hAnsi="Times New Roman" w:cs="Times New Roman"/>
          <w:color w:val="000000" w:themeColor="text1" w:themeTint="FF" w:themeShade="FF"/>
        </w:rPr>
        <w:t xml:space="preserve">Mouse age does not 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>alter</w:t>
      </w:r>
      <w:r w:rsidRPr="523B07E1" w:rsidR="0026177B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523B07E1" w:rsidR="2B2B48F4">
        <w:rPr>
          <w:rFonts w:ascii="Times New Roman" w:hAnsi="Times New Roman" w:cs="Times New Roman"/>
          <w:color w:val="000000" w:themeColor="text1" w:themeTint="FF" w:themeShade="FF"/>
        </w:rPr>
        <w:t xml:space="preserve">viral </w:t>
      </w:r>
      <w:r w:rsidRPr="523B07E1" w:rsidR="0026177B">
        <w:rPr>
          <w:rFonts w:ascii="Times New Roman" w:hAnsi="Times New Roman" w:cs="Times New Roman"/>
          <w:color w:val="000000" w:themeColor="text1" w:themeTint="FF" w:themeShade="FF"/>
        </w:rPr>
        <w:t xml:space="preserve">RNA levels in reproductive tissues and urogenital swabs from CCHFV IbAr10200-infected mice at terminal timepoints. </w:t>
      </w:r>
    </w:p>
    <w:p w:rsidR="002A736E" w:rsidP="002A736E" w:rsidRDefault="002A736E" w14:paraId="3965EF5B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2A736E" w:rsidP="002A736E" w:rsidRDefault="002A736E" w14:paraId="035C1721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2A736E" w:rsidP="002A736E" w:rsidRDefault="002A736E" w14:paraId="5A3750EA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2A736E" w:rsidP="002A736E" w:rsidRDefault="002A736E" w14:paraId="77FC7864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2A736E" w:rsidP="002A736E" w:rsidRDefault="002A736E" w14:paraId="3A22F92E" w14:textId="7777777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5F413DFE" wp14:editId="38CDEC46">
            <wp:extent cx="5613400" cy="3009900"/>
            <wp:effectExtent l="0" t="0" r="0" b="0"/>
            <wp:docPr id="1899003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003098" name="Picture 18990030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36E" w:rsidP="002A736E" w:rsidRDefault="002A736E" w14:paraId="78F974E6" w14:textId="7777777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:rsidRPr="002A736E" w:rsidR="00477220" w:rsidP="002A736E" w:rsidRDefault="002A736E" w14:paraId="51C8FE3F" w14:textId="4034479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523B07E1" w:rsidR="002A736E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Supplementary Figure 1. 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 xml:space="preserve">Mouse age does not alter viral RNA 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>(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>vRNA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>) l</w:t>
      </w:r>
      <w:r w:rsidRPr="523B07E1" w:rsidR="0027239A">
        <w:rPr>
          <w:rFonts w:ascii="Times New Roman" w:hAnsi="Times New Roman" w:cs="Times New Roman"/>
          <w:color w:val="000000" w:themeColor="text1" w:themeTint="FF" w:themeShade="FF"/>
        </w:rPr>
        <w:t xml:space="preserve">evels in reproductive tissues and urogenital swabs from CCHFV IbAr10200-infected mice at terminal timepoints.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Groups of male and female C657BL/6 mice ranging in age from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approximately 2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 to 18 months were transiently immunosuppressed with an anti-IFNAR1 monoclonal antibody (</w:t>
      </w:r>
      <w:r w:rsidRPr="523B07E1" w:rsidR="2FB6A7D1">
        <w:rPr>
          <w:rFonts w:ascii="Times New Roman" w:hAnsi="Times New Roman" w:cs="Times New Roman"/>
          <w:color w:val="000000" w:themeColor="text1" w:themeTint="FF" w:themeShade="FF"/>
        </w:rPr>
        <w:t>MAR1-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5A3; intraperitoneally [IP]) infected with CCHFV strain IbAr10200 (IP or subcutaneously [SC]) and euthanized when meeting euthanasia criteria (see Methods). Tissues including gonad (1 × testis or ovary) and seminal vesicle or cervix (~100 mg section) were collected to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determine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 levels of CCHF</w:t>
      </w:r>
      <w:r w:rsidRPr="523B07E1" w:rsidR="5C279E6A">
        <w:rPr>
          <w:rFonts w:ascii="Times New Roman" w:hAnsi="Times New Roman" w:cs="Times New Roman"/>
          <w:color w:val="000000" w:themeColor="text1" w:themeTint="FF" w:themeShade="FF"/>
        </w:rPr>
        <w:t>V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vRNA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 via RT-qPCR. Urogenital swabs (</w:t>
      </w:r>
      <w:r w:rsidRPr="523B07E1" w:rsidR="6E5462B5">
        <w:rPr>
          <w:rFonts w:ascii="Times New Roman" w:hAnsi="Times New Roman" w:cs="Times New Roman"/>
          <w:color w:val="000000" w:themeColor="text1" w:themeTint="FF" w:themeShade="FF"/>
        </w:rPr>
        <w:t xml:space="preserve">UG;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p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reputial for males, intravaginal for females) were </w:t>
      </w:r>
      <w:r w:rsidRPr="523B07E1" w:rsidR="2CA5B5DF">
        <w:rPr>
          <w:rFonts w:ascii="Times New Roman" w:hAnsi="Times New Roman" w:cs="Times New Roman"/>
          <w:color w:val="000000" w:themeColor="text1" w:themeTint="FF" w:themeShade="FF"/>
        </w:rPr>
        <w:t xml:space="preserve">also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collected from each animal at the time of euthanasia for evaluation via RT-qPCR.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Mann-Whitney tests were used to compare mean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vR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NA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 l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evels across age groups; no significant differences were 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id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>entified</w:t>
      </w:r>
      <w:r w:rsidRPr="523B07E1" w:rsidR="002A736E">
        <w:rPr>
          <w:rFonts w:ascii="Times New Roman" w:hAnsi="Times New Roman" w:cs="Times New Roman"/>
          <w:color w:val="000000" w:themeColor="text1" w:themeTint="FF" w:themeShade="FF"/>
        </w:rPr>
        <w:t xml:space="preserve">. </w:t>
      </w:r>
    </w:p>
    <w:sectPr w:rsidRPr="002A736E" w:rsidR="0047722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6E"/>
    <w:rsid w:val="000545BE"/>
    <w:rsid w:val="00070A43"/>
    <w:rsid w:val="00241C26"/>
    <w:rsid w:val="0026177B"/>
    <w:rsid w:val="0027239A"/>
    <w:rsid w:val="002A736E"/>
    <w:rsid w:val="003D1BBD"/>
    <w:rsid w:val="0041041D"/>
    <w:rsid w:val="00477220"/>
    <w:rsid w:val="0054469D"/>
    <w:rsid w:val="006A7B2F"/>
    <w:rsid w:val="00745413"/>
    <w:rsid w:val="00955332"/>
    <w:rsid w:val="00D626F8"/>
    <w:rsid w:val="00DE4E44"/>
    <w:rsid w:val="00DF3B58"/>
    <w:rsid w:val="086423F6"/>
    <w:rsid w:val="10567725"/>
    <w:rsid w:val="2B2B48F4"/>
    <w:rsid w:val="2CA5B5DF"/>
    <w:rsid w:val="2FB6A7D1"/>
    <w:rsid w:val="41020FFA"/>
    <w:rsid w:val="523B07E1"/>
    <w:rsid w:val="5C279E6A"/>
    <w:rsid w:val="6E5462B5"/>
    <w:rsid w:val="7B4C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D752F"/>
  <w15:chartTrackingRefBased/>
  <w15:docId w15:val="{8743DCE8-EEE9-DB4E-80FF-6374E191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A736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736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36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3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3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3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3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A736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A736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A736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A736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A736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A736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A736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A736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A7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36E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A736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A7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36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A7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3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7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36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A7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tiff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era Sorvillo</dc:creator>
  <keywords/>
  <dc:description/>
  <lastModifiedBy>Sorvillo, Teresa (CDC/NCEZID/DHCPP/VSPB)</lastModifiedBy>
  <revision>6</revision>
  <dcterms:created xsi:type="dcterms:W3CDTF">2025-10-28T19:05:00.0000000Z</dcterms:created>
  <dcterms:modified xsi:type="dcterms:W3CDTF">2025-10-28T19:53:54.899215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0-28T19:05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9552607-0459-4279-bdcf-74bf992c277b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2</vt:lpwstr>
  </property>
</Properties>
</file>